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0DA01" w14:textId="1EF3860D" w:rsidR="00271474" w:rsidRPr="00FE0223" w:rsidRDefault="00271474" w:rsidP="00271474">
      <w:pPr>
        <w:rPr>
          <w:rFonts w:cstheme="minorHAnsi"/>
          <w:sz w:val="20"/>
          <w:szCs w:val="20"/>
        </w:rPr>
      </w:pPr>
      <w:r w:rsidRPr="00FE0223">
        <w:rPr>
          <w:rFonts w:cstheme="minorHAnsi"/>
          <w:sz w:val="20"/>
          <w:szCs w:val="20"/>
        </w:rPr>
        <w:t>Appendix</w:t>
      </w:r>
      <w:r>
        <w:rPr>
          <w:rFonts w:cstheme="minorHAnsi"/>
          <w:sz w:val="20"/>
          <w:szCs w:val="20"/>
        </w:rPr>
        <w:t xml:space="preserve"> 2</w:t>
      </w:r>
      <w:r w:rsidRPr="00FE0223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List of </w:t>
      </w:r>
      <w:r w:rsidR="00426FCB">
        <w:rPr>
          <w:rFonts w:cstheme="minorHAnsi"/>
          <w:sz w:val="20"/>
          <w:szCs w:val="20"/>
        </w:rPr>
        <w:t>physician rating websites included in ou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4"/>
        <w:gridCol w:w="4036"/>
      </w:tblGrid>
      <w:tr w:rsidR="00271474" w:rsidRPr="00FE0223" w14:paraId="67211DA3" w14:textId="77777777" w:rsidTr="00E07F91">
        <w:tc>
          <w:tcPr>
            <w:tcW w:w="8190" w:type="dxa"/>
            <w:gridSpan w:val="2"/>
          </w:tcPr>
          <w:p w14:paraId="06683760" w14:textId="77777777" w:rsidR="00271474" w:rsidRPr="00FE0223" w:rsidRDefault="00271474" w:rsidP="00DF75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0223">
              <w:rPr>
                <w:rFonts w:cstheme="minorHAnsi"/>
                <w:sz w:val="20"/>
                <w:szCs w:val="20"/>
              </w:rPr>
              <w:t>List of Physician Rating Website</w:t>
            </w:r>
          </w:p>
        </w:tc>
      </w:tr>
      <w:tr w:rsidR="00E07F91" w:rsidRPr="00FE0223" w14:paraId="4444A65E" w14:textId="77777777" w:rsidTr="002D2C2F">
        <w:trPr>
          <w:trHeight w:val="318"/>
        </w:trPr>
        <w:tc>
          <w:tcPr>
            <w:tcW w:w="8190" w:type="dxa"/>
            <w:gridSpan w:val="2"/>
            <w:noWrap/>
          </w:tcPr>
          <w:p w14:paraId="78B148D9" w14:textId="77777777" w:rsidR="00E07F91" w:rsidRDefault="00E07F91" w:rsidP="00DF7576"/>
        </w:tc>
      </w:tr>
      <w:tr w:rsidR="00271474" w:rsidRPr="00FE0223" w14:paraId="517243B0" w14:textId="77777777" w:rsidTr="00E07F91">
        <w:trPr>
          <w:trHeight w:val="318"/>
        </w:trPr>
        <w:tc>
          <w:tcPr>
            <w:tcW w:w="4154" w:type="dxa"/>
            <w:noWrap/>
          </w:tcPr>
          <w:p w14:paraId="7C7AE628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aredash</w:t>
            </w:r>
            <w:proofErr w:type="spellEnd"/>
          </w:p>
        </w:tc>
        <w:tc>
          <w:tcPr>
            <w:tcW w:w="4036" w:type="dxa"/>
          </w:tcPr>
          <w:p w14:paraId="11DC749C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7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caredash.com/</w:t>
              </w:r>
            </w:hyperlink>
          </w:p>
        </w:tc>
      </w:tr>
      <w:tr w:rsidR="00271474" w:rsidRPr="00FE0223" w14:paraId="34804392" w14:textId="77777777" w:rsidTr="00E07F91">
        <w:trPr>
          <w:trHeight w:val="318"/>
        </w:trPr>
        <w:tc>
          <w:tcPr>
            <w:tcW w:w="4154" w:type="dxa"/>
            <w:noWrap/>
          </w:tcPr>
          <w:p w14:paraId="279B8790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core</w:t>
            </w:r>
            <w:proofErr w:type="spellEnd"/>
          </w:p>
        </w:tc>
        <w:tc>
          <w:tcPr>
            <w:tcW w:w="4036" w:type="dxa"/>
          </w:tcPr>
          <w:p w14:paraId="14AC63E0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8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://www.drscore.com/index.cfm</w:t>
              </w:r>
            </w:hyperlink>
          </w:p>
        </w:tc>
      </w:tr>
      <w:tr w:rsidR="00271474" w:rsidRPr="00FE0223" w14:paraId="6BD2FBBE" w14:textId="77777777" w:rsidTr="00E07F91">
        <w:trPr>
          <w:trHeight w:val="318"/>
        </w:trPr>
        <w:tc>
          <w:tcPr>
            <w:tcW w:w="4154" w:type="dxa"/>
            <w:noWrap/>
          </w:tcPr>
          <w:p w14:paraId="37ACFE8C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ealthcarereviews</w:t>
            </w:r>
            <w:proofErr w:type="spellEnd"/>
          </w:p>
        </w:tc>
        <w:tc>
          <w:tcPr>
            <w:tcW w:w="4036" w:type="dxa"/>
          </w:tcPr>
          <w:p w14:paraId="02AE17C8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9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://healthcarereviews.com/</w:t>
              </w:r>
            </w:hyperlink>
          </w:p>
        </w:tc>
      </w:tr>
      <w:tr w:rsidR="00271474" w:rsidRPr="00FE0223" w14:paraId="560AA89C" w14:textId="77777777" w:rsidTr="00E07F91">
        <w:trPr>
          <w:trHeight w:val="318"/>
        </w:trPr>
        <w:tc>
          <w:tcPr>
            <w:tcW w:w="4154" w:type="dxa"/>
            <w:noWrap/>
          </w:tcPr>
          <w:p w14:paraId="181088B0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Health</w:t>
            </w: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rades</w:t>
            </w:r>
          </w:p>
        </w:tc>
        <w:tc>
          <w:tcPr>
            <w:tcW w:w="4036" w:type="dxa"/>
          </w:tcPr>
          <w:p w14:paraId="4D587844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0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healthgrades.com/</w:t>
              </w:r>
            </w:hyperlink>
          </w:p>
        </w:tc>
      </w:tr>
      <w:tr w:rsidR="00271474" w:rsidRPr="00FE0223" w14:paraId="5B1560E3" w14:textId="77777777" w:rsidTr="00E07F91">
        <w:trPr>
          <w:trHeight w:val="318"/>
        </w:trPr>
        <w:tc>
          <w:tcPr>
            <w:tcW w:w="4154" w:type="dxa"/>
            <w:noWrap/>
          </w:tcPr>
          <w:p w14:paraId="71F355B1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nsiderpages</w:t>
            </w:r>
          </w:p>
        </w:tc>
        <w:tc>
          <w:tcPr>
            <w:tcW w:w="4036" w:type="dxa"/>
          </w:tcPr>
          <w:p w14:paraId="1F2B4C28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1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://www.insiderpages.com/</w:t>
              </w:r>
            </w:hyperlink>
          </w:p>
        </w:tc>
      </w:tr>
      <w:tr w:rsidR="00271474" w:rsidRPr="00FE0223" w14:paraId="654E44BC" w14:textId="77777777" w:rsidTr="00E07F91">
        <w:trPr>
          <w:trHeight w:val="318"/>
        </w:trPr>
        <w:tc>
          <w:tcPr>
            <w:tcW w:w="4154" w:type="dxa"/>
            <w:noWrap/>
          </w:tcPr>
          <w:p w14:paraId="5E32D3CF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ocal</w:t>
            </w:r>
          </w:p>
        </w:tc>
        <w:tc>
          <w:tcPr>
            <w:tcW w:w="4036" w:type="dxa"/>
          </w:tcPr>
          <w:p w14:paraId="5EF482E4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2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local.com/</w:t>
              </w:r>
            </w:hyperlink>
          </w:p>
        </w:tc>
      </w:tr>
      <w:tr w:rsidR="00271474" w:rsidRPr="00FE0223" w14:paraId="27C06D5E" w14:textId="77777777" w:rsidTr="00E07F91">
        <w:trPr>
          <w:trHeight w:val="318"/>
        </w:trPr>
        <w:tc>
          <w:tcPr>
            <w:tcW w:w="4154" w:type="dxa"/>
            <w:noWrap/>
          </w:tcPr>
          <w:p w14:paraId="06AFCD52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RateMDs</w:t>
            </w:r>
            <w:proofErr w:type="spellEnd"/>
          </w:p>
        </w:tc>
        <w:tc>
          <w:tcPr>
            <w:tcW w:w="4036" w:type="dxa"/>
          </w:tcPr>
          <w:p w14:paraId="21648148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3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ratemds.com/</w:t>
              </w:r>
            </w:hyperlink>
          </w:p>
        </w:tc>
      </w:tr>
      <w:tr w:rsidR="00271474" w:rsidRPr="00FE0223" w14:paraId="67C9E374" w14:textId="77777777" w:rsidTr="00E07F91">
        <w:trPr>
          <w:trHeight w:val="318"/>
        </w:trPr>
        <w:tc>
          <w:tcPr>
            <w:tcW w:w="4154" w:type="dxa"/>
            <w:noWrap/>
          </w:tcPr>
          <w:p w14:paraId="1C306A32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052F5">
              <w:rPr>
                <w:rFonts w:cstheme="minorHAnsi"/>
                <w:sz w:val="20"/>
                <w:szCs w:val="20"/>
              </w:rPr>
              <w:t>USNews&amp;World</w:t>
            </w:r>
            <w:proofErr w:type="spellEnd"/>
            <w:r w:rsidRPr="00F052F5">
              <w:rPr>
                <w:rFonts w:cstheme="minorHAnsi"/>
                <w:sz w:val="20"/>
                <w:szCs w:val="20"/>
              </w:rPr>
              <w:t xml:space="preserve"> Report</w:t>
            </w:r>
          </w:p>
        </w:tc>
        <w:tc>
          <w:tcPr>
            <w:tcW w:w="4036" w:type="dxa"/>
          </w:tcPr>
          <w:p w14:paraId="0866B8BD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4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health.usnews.com/doctors</w:t>
              </w:r>
            </w:hyperlink>
          </w:p>
        </w:tc>
      </w:tr>
      <w:tr w:rsidR="00271474" w:rsidRPr="00FE0223" w14:paraId="37AD28AE" w14:textId="77777777" w:rsidTr="00E07F91">
        <w:trPr>
          <w:trHeight w:val="318"/>
        </w:trPr>
        <w:tc>
          <w:tcPr>
            <w:tcW w:w="4154" w:type="dxa"/>
            <w:noWrap/>
          </w:tcPr>
          <w:p w14:paraId="4727CD34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Vitals</w:t>
            </w:r>
          </w:p>
        </w:tc>
        <w:tc>
          <w:tcPr>
            <w:tcW w:w="4036" w:type="dxa"/>
          </w:tcPr>
          <w:p w14:paraId="5CF82B97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5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vitals.com/</w:t>
              </w:r>
            </w:hyperlink>
          </w:p>
        </w:tc>
      </w:tr>
      <w:tr w:rsidR="00271474" w:rsidRPr="00FE0223" w14:paraId="41F674A1" w14:textId="77777777" w:rsidTr="00E07F91">
        <w:trPr>
          <w:trHeight w:val="318"/>
        </w:trPr>
        <w:tc>
          <w:tcPr>
            <w:tcW w:w="4154" w:type="dxa"/>
            <w:noWrap/>
          </w:tcPr>
          <w:p w14:paraId="08FE7979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W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ebMD</w:t>
            </w:r>
          </w:p>
        </w:tc>
        <w:tc>
          <w:tcPr>
            <w:tcW w:w="4036" w:type="dxa"/>
          </w:tcPr>
          <w:p w14:paraId="2586DDC4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6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doctor.webmd.com/</w:t>
              </w:r>
            </w:hyperlink>
          </w:p>
        </w:tc>
      </w:tr>
      <w:tr w:rsidR="00271474" w:rsidRPr="00FE0223" w14:paraId="1A4B4986" w14:textId="77777777" w:rsidTr="00E07F91">
        <w:trPr>
          <w:trHeight w:val="318"/>
        </w:trPr>
        <w:tc>
          <w:tcPr>
            <w:tcW w:w="4154" w:type="dxa"/>
            <w:noWrap/>
          </w:tcPr>
          <w:p w14:paraId="26E528D2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W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ellness</w:t>
            </w:r>
          </w:p>
        </w:tc>
        <w:tc>
          <w:tcPr>
            <w:tcW w:w="4036" w:type="dxa"/>
          </w:tcPr>
          <w:p w14:paraId="405BBC15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7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wellness.com/dir/search</w:t>
              </w:r>
            </w:hyperlink>
          </w:p>
        </w:tc>
      </w:tr>
      <w:tr w:rsidR="00271474" w:rsidRPr="00FE0223" w14:paraId="2AC34FAC" w14:textId="77777777" w:rsidTr="00E07F91">
        <w:trPr>
          <w:trHeight w:val="318"/>
        </w:trPr>
        <w:tc>
          <w:tcPr>
            <w:tcW w:w="4154" w:type="dxa"/>
            <w:noWrap/>
          </w:tcPr>
          <w:p w14:paraId="55504FA1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ellowbook</w:t>
            </w:r>
            <w:proofErr w:type="spellEnd"/>
          </w:p>
        </w:tc>
        <w:tc>
          <w:tcPr>
            <w:tcW w:w="4036" w:type="dxa"/>
          </w:tcPr>
          <w:p w14:paraId="050BA4F0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8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yellowbook.com/</w:t>
              </w:r>
            </w:hyperlink>
            <w:r w:rsidR="00271474"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71474" w:rsidRPr="00FE0223" w14:paraId="3FBB62F3" w14:textId="77777777" w:rsidTr="00E07F91">
        <w:trPr>
          <w:trHeight w:val="318"/>
        </w:trPr>
        <w:tc>
          <w:tcPr>
            <w:tcW w:w="4154" w:type="dxa"/>
            <w:noWrap/>
          </w:tcPr>
          <w:p w14:paraId="21D45413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ellowbot</w:t>
            </w:r>
          </w:p>
        </w:tc>
        <w:tc>
          <w:tcPr>
            <w:tcW w:w="4036" w:type="dxa"/>
          </w:tcPr>
          <w:p w14:paraId="69AA2787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19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yellowbot.com/</w:t>
              </w:r>
            </w:hyperlink>
          </w:p>
        </w:tc>
      </w:tr>
      <w:tr w:rsidR="00271474" w:rsidRPr="00FE0223" w14:paraId="2586A9E9" w14:textId="77777777" w:rsidTr="00E07F91">
        <w:trPr>
          <w:trHeight w:val="318"/>
        </w:trPr>
        <w:tc>
          <w:tcPr>
            <w:tcW w:w="4154" w:type="dxa"/>
            <w:noWrap/>
          </w:tcPr>
          <w:p w14:paraId="12CFD641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Yelp</w:t>
            </w:r>
          </w:p>
        </w:tc>
        <w:tc>
          <w:tcPr>
            <w:tcW w:w="4036" w:type="dxa"/>
          </w:tcPr>
          <w:p w14:paraId="4A5B2426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20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yelp.com/</w:t>
              </w:r>
            </w:hyperlink>
          </w:p>
        </w:tc>
      </w:tr>
      <w:tr w:rsidR="00271474" w:rsidRPr="00FE0223" w14:paraId="535D2D9A" w14:textId="77777777" w:rsidTr="00E07F91">
        <w:trPr>
          <w:trHeight w:val="318"/>
        </w:trPr>
        <w:tc>
          <w:tcPr>
            <w:tcW w:w="4154" w:type="dxa"/>
            <w:noWrap/>
          </w:tcPr>
          <w:p w14:paraId="3A311CE5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YP – The Real Yellow Pages</w:t>
            </w:r>
          </w:p>
        </w:tc>
        <w:tc>
          <w:tcPr>
            <w:tcW w:w="4036" w:type="dxa"/>
          </w:tcPr>
          <w:p w14:paraId="092E6173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21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yellowpages.com/</w:t>
              </w:r>
            </w:hyperlink>
          </w:p>
        </w:tc>
      </w:tr>
      <w:tr w:rsidR="00271474" w:rsidRPr="00FE0223" w14:paraId="02828486" w14:textId="77777777" w:rsidTr="00E07F91">
        <w:trPr>
          <w:trHeight w:val="318"/>
        </w:trPr>
        <w:tc>
          <w:tcPr>
            <w:tcW w:w="4154" w:type="dxa"/>
            <w:noWrap/>
          </w:tcPr>
          <w:p w14:paraId="38AB48F5" w14:textId="77777777" w:rsidR="00271474" w:rsidRPr="000069B2" w:rsidRDefault="00271474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0223">
              <w:rPr>
                <w:rFonts w:eastAsia="Times New Roman" w:cstheme="minorHAnsi"/>
                <w:color w:val="000000"/>
                <w:sz w:val="20"/>
                <w:szCs w:val="20"/>
              </w:rPr>
              <w:t>Z</w:t>
            </w:r>
            <w:r w:rsidRPr="006E3CE2">
              <w:rPr>
                <w:rFonts w:eastAsia="Times New Roman" w:cstheme="minorHAnsi"/>
                <w:color w:val="000000"/>
                <w:sz w:val="20"/>
                <w:szCs w:val="20"/>
              </w:rPr>
              <w:t>ocdoc</w:t>
            </w:r>
            <w:proofErr w:type="spellEnd"/>
          </w:p>
        </w:tc>
        <w:tc>
          <w:tcPr>
            <w:tcW w:w="4036" w:type="dxa"/>
          </w:tcPr>
          <w:p w14:paraId="1E1ABAF1" w14:textId="77777777" w:rsidR="00271474" w:rsidRPr="00FE0223" w:rsidRDefault="0070279A" w:rsidP="00DF757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hyperlink r:id="rId22" w:history="1">
              <w:r w:rsidR="00271474" w:rsidRPr="00FE0223">
                <w:rPr>
                  <w:rStyle w:val="Hyperlink"/>
                  <w:rFonts w:cstheme="minorHAnsi"/>
                  <w:sz w:val="20"/>
                  <w:szCs w:val="20"/>
                </w:rPr>
                <w:t>https://www.zocdoc.com/</w:t>
              </w:r>
            </w:hyperlink>
          </w:p>
        </w:tc>
      </w:tr>
    </w:tbl>
    <w:p w14:paraId="131CD46A" w14:textId="66C50420" w:rsidR="001A7A8A" w:rsidRPr="00F70875" w:rsidRDefault="001A7A8A">
      <w:pPr>
        <w:rPr>
          <w:rFonts w:cstheme="minorHAnsi"/>
          <w:sz w:val="20"/>
          <w:szCs w:val="20"/>
        </w:rPr>
      </w:pPr>
    </w:p>
    <w:sectPr w:rsidR="001A7A8A" w:rsidRPr="00F70875" w:rsidSect="009B2690">
      <w:footerReference w:type="even" r:id="rId23"/>
      <w:footerReference w:type="default" r:id="rId2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C273F" w14:textId="77777777" w:rsidR="00D543DA" w:rsidRDefault="00D543DA" w:rsidP="004F3A19">
      <w:pPr>
        <w:spacing w:after="0" w:line="240" w:lineRule="auto"/>
      </w:pPr>
      <w:r>
        <w:separator/>
      </w:r>
    </w:p>
  </w:endnote>
  <w:endnote w:type="continuationSeparator" w:id="0">
    <w:p w14:paraId="74452E4F" w14:textId="77777777" w:rsidR="00D543DA" w:rsidRDefault="00D543DA" w:rsidP="004F3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6591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1023F" w14:textId="79E2362A" w:rsidR="00A664AD" w:rsidRDefault="00A664AD" w:rsidP="00AD1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4ACAC" w14:textId="77777777" w:rsidR="00A664AD" w:rsidRDefault="00A664AD" w:rsidP="004344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1760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021CA0" w14:textId="7EBD3C13" w:rsidR="00A664AD" w:rsidRDefault="00A664AD" w:rsidP="00AD16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04BE36" w14:textId="77777777" w:rsidR="00A664AD" w:rsidRDefault="00A664AD" w:rsidP="002F69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59F7E" w14:textId="77777777" w:rsidR="00D543DA" w:rsidRDefault="00D543DA" w:rsidP="004F3A19">
      <w:pPr>
        <w:spacing w:after="0" w:line="240" w:lineRule="auto"/>
      </w:pPr>
      <w:r>
        <w:separator/>
      </w:r>
    </w:p>
  </w:footnote>
  <w:footnote w:type="continuationSeparator" w:id="0">
    <w:p w14:paraId="72696C6A" w14:textId="77777777" w:rsidR="00D543DA" w:rsidRDefault="00D543DA" w:rsidP="004F3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15"/>
    <w:rsid w:val="000069B2"/>
    <w:rsid w:val="0000776C"/>
    <w:rsid w:val="00014AC8"/>
    <w:rsid w:val="0005467D"/>
    <w:rsid w:val="00055C30"/>
    <w:rsid w:val="00066CA4"/>
    <w:rsid w:val="000A2835"/>
    <w:rsid w:val="000A7FEF"/>
    <w:rsid w:val="000F7F83"/>
    <w:rsid w:val="0011419B"/>
    <w:rsid w:val="00121AE3"/>
    <w:rsid w:val="00171D7F"/>
    <w:rsid w:val="0017665F"/>
    <w:rsid w:val="00186E9D"/>
    <w:rsid w:val="001A7587"/>
    <w:rsid w:val="001A7A8A"/>
    <w:rsid w:val="001B276A"/>
    <w:rsid w:val="001B4E50"/>
    <w:rsid w:val="001E593A"/>
    <w:rsid w:val="001E7344"/>
    <w:rsid w:val="001F48A9"/>
    <w:rsid w:val="00224148"/>
    <w:rsid w:val="00225489"/>
    <w:rsid w:val="002418D1"/>
    <w:rsid w:val="002566FC"/>
    <w:rsid w:val="00265CE2"/>
    <w:rsid w:val="00271474"/>
    <w:rsid w:val="0027285E"/>
    <w:rsid w:val="00273C13"/>
    <w:rsid w:val="00277333"/>
    <w:rsid w:val="002B02E2"/>
    <w:rsid w:val="002F69DA"/>
    <w:rsid w:val="0030513F"/>
    <w:rsid w:val="00312C73"/>
    <w:rsid w:val="003243BA"/>
    <w:rsid w:val="00346A2F"/>
    <w:rsid w:val="0035429E"/>
    <w:rsid w:val="003545DB"/>
    <w:rsid w:val="003550AD"/>
    <w:rsid w:val="003805C4"/>
    <w:rsid w:val="003A44FD"/>
    <w:rsid w:val="003A4FDD"/>
    <w:rsid w:val="003B309C"/>
    <w:rsid w:val="003C7309"/>
    <w:rsid w:val="003D112C"/>
    <w:rsid w:val="004040EC"/>
    <w:rsid w:val="00413880"/>
    <w:rsid w:val="0041550E"/>
    <w:rsid w:val="00416C38"/>
    <w:rsid w:val="00426B73"/>
    <w:rsid w:val="00426FCB"/>
    <w:rsid w:val="00433CB4"/>
    <w:rsid w:val="00434492"/>
    <w:rsid w:val="00436695"/>
    <w:rsid w:val="00445AA6"/>
    <w:rsid w:val="00451D3F"/>
    <w:rsid w:val="00471C5B"/>
    <w:rsid w:val="00491CFE"/>
    <w:rsid w:val="004B5AD6"/>
    <w:rsid w:val="004B6520"/>
    <w:rsid w:val="004C37D6"/>
    <w:rsid w:val="004C65C5"/>
    <w:rsid w:val="004C71F8"/>
    <w:rsid w:val="004C7D01"/>
    <w:rsid w:val="004F0FE3"/>
    <w:rsid w:val="004F3A19"/>
    <w:rsid w:val="005016EE"/>
    <w:rsid w:val="00504A37"/>
    <w:rsid w:val="00506452"/>
    <w:rsid w:val="0053222E"/>
    <w:rsid w:val="00532E72"/>
    <w:rsid w:val="00534DA1"/>
    <w:rsid w:val="00541230"/>
    <w:rsid w:val="0054150F"/>
    <w:rsid w:val="0055334D"/>
    <w:rsid w:val="0056278B"/>
    <w:rsid w:val="00571133"/>
    <w:rsid w:val="0058753F"/>
    <w:rsid w:val="005939D5"/>
    <w:rsid w:val="00596E8A"/>
    <w:rsid w:val="005B288B"/>
    <w:rsid w:val="005C4031"/>
    <w:rsid w:val="005C4134"/>
    <w:rsid w:val="005C7C10"/>
    <w:rsid w:val="005E35AE"/>
    <w:rsid w:val="005F4F75"/>
    <w:rsid w:val="00600A2B"/>
    <w:rsid w:val="00655B10"/>
    <w:rsid w:val="00692383"/>
    <w:rsid w:val="006A4031"/>
    <w:rsid w:val="006A6339"/>
    <w:rsid w:val="006B2038"/>
    <w:rsid w:val="006B5559"/>
    <w:rsid w:val="006D083D"/>
    <w:rsid w:val="006D3FA7"/>
    <w:rsid w:val="006E11A3"/>
    <w:rsid w:val="006E3CE2"/>
    <w:rsid w:val="006E6341"/>
    <w:rsid w:val="0070279A"/>
    <w:rsid w:val="007034E1"/>
    <w:rsid w:val="00723621"/>
    <w:rsid w:val="00726737"/>
    <w:rsid w:val="0072709F"/>
    <w:rsid w:val="007312D9"/>
    <w:rsid w:val="007334B4"/>
    <w:rsid w:val="00733CA8"/>
    <w:rsid w:val="0074589D"/>
    <w:rsid w:val="00761B59"/>
    <w:rsid w:val="00774426"/>
    <w:rsid w:val="00780460"/>
    <w:rsid w:val="00796409"/>
    <w:rsid w:val="007A67E6"/>
    <w:rsid w:val="007A7CFF"/>
    <w:rsid w:val="007C2544"/>
    <w:rsid w:val="007D72C5"/>
    <w:rsid w:val="008038B6"/>
    <w:rsid w:val="00803CE1"/>
    <w:rsid w:val="00821F2F"/>
    <w:rsid w:val="00832CDC"/>
    <w:rsid w:val="008350DF"/>
    <w:rsid w:val="0084040C"/>
    <w:rsid w:val="00840C79"/>
    <w:rsid w:val="00853C84"/>
    <w:rsid w:val="00855B2D"/>
    <w:rsid w:val="008600B8"/>
    <w:rsid w:val="0086640F"/>
    <w:rsid w:val="00872E98"/>
    <w:rsid w:val="00881AA8"/>
    <w:rsid w:val="008A4AFD"/>
    <w:rsid w:val="008B5F15"/>
    <w:rsid w:val="008B7EDB"/>
    <w:rsid w:val="008C1441"/>
    <w:rsid w:val="008C4B5B"/>
    <w:rsid w:val="008D2AB0"/>
    <w:rsid w:val="008E72A2"/>
    <w:rsid w:val="00900DB0"/>
    <w:rsid w:val="00905068"/>
    <w:rsid w:val="00922810"/>
    <w:rsid w:val="0092281D"/>
    <w:rsid w:val="00924C4A"/>
    <w:rsid w:val="009262D3"/>
    <w:rsid w:val="009536C9"/>
    <w:rsid w:val="00956D66"/>
    <w:rsid w:val="00962FA9"/>
    <w:rsid w:val="00963582"/>
    <w:rsid w:val="00980124"/>
    <w:rsid w:val="00983A84"/>
    <w:rsid w:val="00993031"/>
    <w:rsid w:val="00997BBD"/>
    <w:rsid w:val="009A34E1"/>
    <w:rsid w:val="009B2690"/>
    <w:rsid w:val="009B2FF4"/>
    <w:rsid w:val="009B4AD1"/>
    <w:rsid w:val="009C5FDD"/>
    <w:rsid w:val="009D0957"/>
    <w:rsid w:val="009D4F90"/>
    <w:rsid w:val="009F4027"/>
    <w:rsid w:val="00A01C2A"/>
    <w:rsid w:val="00A04105"/>
    <w:rsid w:val="00A05CC8"/>
    <w:rsid w:val="00A24E75"/>
    <w:rsid w:val="00A2576E"/>
    <w:rsid w:val="00A33397"/>
    <w:rsid w:val="00A37F5C"/>
    <w:rsid w:val="00A55558"/>
    <w:rsid w:val="00A5768F"/>
    <w:rsid w:val="00A664AD"/>
    <w:rsid w:val="00A703D5"/>
    <w:rsid w:val="00A71F32"/>
    <w:rsid w:val="00A737A2"/>
    <w:rsid w:val="00A73953"/>
    <w:rsid w:val="00A803E1"/>
    <w:rsid w:val="00A817EA"/>
    <w:rsid w:val="00A84E06"/>
    <w:rsid w:val="00A92FA6"/>
    <w:rsid w:val="00A979FD"/>
    <w:rsid w:val="00AB061E"/>
    <w:rsid w:val="00AB50B3"/>
    <w:rsid w:val="00AB6A0E"/>
    <w:rsid w:val="00AE107F"/>
    <w:rsid w:val="00AF70C4"/>
    <w:rsid w:val="00B13AB5"/>
    <w:rsid w:val="00B26B7D"/>
    <w:rsid w:val="00B35177"/>
    <w:rsid w:val="00B41FBA"/>
    <w:rsid w:val="00B47B11"/>
    <w:rsid w:val="00B66FA4"/>
    <w:rsid w:val="00B712CE"/>
    <w:rsid w:val="00B72BB4"/>
    <w:rsid w:val="00B74F3E"/>
    <w:rsid w:val="00BB2BF3"/>
    <w:rsid w:val="00BC17D8"/>
    <w:rsid w:val="00BD244D"/>
    <w:rsid w:val="00BD7674"/>
    <w:rsid w:val="00BF2D3D"/>
    <w:rsid w:val="00BF34AE"/>
    <w:rsid w:val="00C14291"/>
    <w:rsid w:val="00C15068"/>
    <w:rsid w:val="00C6210A"/>
    <w:rsid w:val="00C66DEB"/>
    <w:rsid w:val="00C71960"/>
    <w:rsid w:val="00C775CE"/>
    <w:rsid w:val="00C77AFD"/>
    <w:rsid w:val="00C8113D"/>
    <w:rsid w:val="00C81741"/>
    <w:rsid w:val="00CA251F"/>
    <w:rsid w:val="00CA66F8"/>
    <w:rsid w:val="00CB718C"/>
    <w:rsid w:val="00CC031C"/>
    <w:rsid w:val="00CC08D8"/>
    <w:rsid w:val="00CC332A"/>
    <w:rsid w:val="00CF61ED"/>
    <w:rsid w:val="00D37804"/>
    <w:rsid w:val="00D43811"/>
    <w:rsid w:val="00D543DA"/>
    <w:rsid w:val="00D5577C"/>
    <w:rsid w:val="00D62ADC"/>
    <w:rsid w:val="00D65ACE"/>
    <w:rsid w:val="00D75041"/>
    <w:rsid w:val="00D85D72"/>
    <w:rsid w:val="00D97914"/>
    <w:rsid w:val="00DB171A"/>
    <w:rsid w:val="00DD472B"/>
    <w:rsid w:val="00DF21DB"/>
    <w:rsid w:val="00DF55EA"/>
    <w:rsid w:val="00E0132D"/>
    <w:rsid w:val="00E07F91"/>
    <w:rsid w:val="00E17AD6"/>
    <w:rsid w:val="00E35D77"/>
    <w:rsid w:val="00E457CB"/>
    <w:rsid w:val="00E55E68"/>
    <w:rsid w:val="00E648BF"/>
    <w:rsid w:val="00E73F13"/>
    <w:rsid w:val="00E87D7A"/>
    <w:rsid w:val="00E9455E"/>
    <w:rsid w:val="00EA59CA"/>
    <w:rsid w:val="00EB616C"/>
    <w:rsid w:val="00EC07B6"/>
    <w:rsid w:val="00EC4501"/>
    <w:rsid w:val="00EE0AFB"/>
    <w:rsid w:val="00EE6949"/>
    <w:rsid w:val="00EF1628"/>
    <w:rsid w:val="00EF1E9E"/>
    <w:rsid w:val="00F04FAF"/>
    <w:rsid w:val="00F052F5"/>
    <w:rsid w:val="00F11409"/>
    <w:rsid w:val="00F24B98"/>
    <w:rsid w:val="00F25814"/>
    <w:rsid w:val="00F26DAC"/>
    <w:rsid w:val="00F302CD"/>
    <w:rsid w:val="00F43172"/>
    <w:rsid w:val="00F545CF"/>
    <w:rsid w:val="00F636D1"/>
    <w:rsid w:val="00F67FAD"/>
    <w:rsid w:val="00F70875"/>
    <w:rsid w:val="00F84BC9"/>
    <w:rsid w:val="00F92842"/>
    <w:rsid w:val="00FA4704"/>
    <w:rsid w:val="00FB6EFA"/>
    <w:rsid w:val="00FD46F5"/>
    <w:rsid w:val="00FD755A"/>
    <w:rsid w:val="00FD7660"/>
    <w:rsid w:val="00FE0223"/>
    <w:rsid w:val="00FF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2F2BDA"/>
  <w15:chartTrackingRefBased/>
  <w15:docId w15:val="{E2BE6841-65BC-4603-A618-0DD2A4B5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EF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FA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A19"/>
  </w:style>
  <w:style w:type="paragraph" w:styleId="Footer">
    <w:name w:val="footer"/>
    <w:basedOn w:val="Normal"/>
    <w:link w:val="FooterChar"/>
    <w:uiPriority w:val="99"/>
    <w:unhideWhenUsed/>
    <w:rsid w:val="004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A19"/>
  </w:style>
  <w:style w:type="character" w:customStyle="1" w:styleId="textcell">
    <w:name w:val="textcell"/>
    <w:basedOn w:val="DefaultParagraphFont"/>
    <w:rsid w:val="00855B2D"/>
  </w:style>
  <w:style w:type="character" w:styleId="LineNumber">
    <w:name w:val="line number"/>
    <w:basedOn w:val="DefaultParagraphFont"/>
    <w:uiPriority w:val="99"/>
    <w:semiHidden/>
    <w:unhideWhenUsed/>
    <w:rsid w:val="00A664AD"/>
  </w:style>
  <w:style w:type="character" w:styleId="PageNumber">
    <w:name w:val="page number"/>
    <w:basedOn w:val="DefaultParagraphFont"/>
    <w:uiPriority w:val="99"/>
    <w:semiHidden/>
    <w:unhideWhenUsed/>
    <w:rsid w:val="00A664AD"/>
  </w:style>
  <w:style w:type="character" w:styleId="CommentReference">
    <w:name w:val="annotation reference"/>
    <w:basedOn w:val="DefaultParagraphFont"/>
    <w:uiPriority w:val="99"/>
    <w:semiHidden/>
    <w:unhideWhenUsed/>
    <w:rsid w:val="00A66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4A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069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09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44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0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28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43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936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926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rscore.com/index.cfm" TargetMode="External"/><Relationship Id="rId13" Type="http://schemas.openxmlformats.org/officeDocument/2006/relationships/hyperlink" Target="https://www.ratemds.com/" TargetMode="External"/><Relationship Id="rId18" Type="http://schemas.openxmlformats.org/officeDocument/2006/relationships/hyperlink" Target="https://www.yellowbook.com/us/miami-fl-33125-1610/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yellowpages.com/" TargetMode="External"/><Relationship Id="rId7" Type="http://schemas.openxmlformats.org/officeDocument/2006/relationships/hyperlink" Target="https://www.caredash.com/" TargetMode="External"/><Relationship Id="rId12" Type="http://schemas.openxmlformats.org/officeDocument/2006/relationships/hyperlink" Target="https://www.local.com/" TargetMode="External"/><Relationship Id="rId17" Type="http://schemas.openxmlformats.org/officeDocument/2006/relationships/hyperlink" Target="https://www.wellness.com/dir/search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ctor.webmd.com/" TargetMode="External"/><Relationship Id="rId20" Type="http://schemas.openxmlformats.org/officeDocument/2006/relationships/hyperlink" Target="https://www.yelp.com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insiderpages.com/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www.vitals.com/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healthgrades.com/" TargetMode="External"/><Relationship Id="rId19" Type="http://schemas.openxmlformats.org/officeDocument/2006/relationships/hyperlink" Target="https://www.yellowbot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ealthcarereviews.com/" TargetMode="External"/><Relationship Id="rId14" Type="http://schemas.openxmlformats.org/officeDocument/2006/relationships/hyperlink" Target="https://health.usnews.com/doctors" TargetMode="External"/><Relationship Id="rId22" Type="http://schemas.openxmlformats.org/officeDocument/2006/relationships/hyperlink" Target="https://www.zocdoc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EFB83-3856-4935-A61B-F1AB6A97E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祺 闫</dc:creator>
  <cp:keywords/>
  <dc:description/>
  <cp:lastModifiedBy>Qi Yan</cp:lastModifiedBy>
  <cp:revision>3</cp:revision>
  <dcterms:created xsi:type="dcterms:W3CDTF">2020-07-28T16:04:00Z</dcterms:created>
  <dcterms:modified xsi:type="dcterms:W3CDTF">2020-07-28T16:04:00Z</dcterms:modified>
</cp:coreProperties>
</file>